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762ED1" w14:textId="35487B5A" w:rsidR="006311FA" w:rsidRPr="00D26254" w:rsidRDefault="00D26254">
      <w:pPr>
        <w:rPr>
          <w:b/>
          <w:bCs/>
          <w:lang w:val="en-US"/>
        </w:rPr>
      </w:pPr>
      <w:r w:rsidRPr="00D26254">
        <w:rPr>
          <w:b/>
          <w:bCs/>
          <w:lang w:val="en-US"/>
        </w:rPr>
        <w:t>A</w:t>
      </w:r>
      <w:r w:rsidR="001B125B">
        <w:rPr>
          <w:b/>
          <w:bCs/>
          <w:lang w:val="en-US"/>
        </w:rPr>
        <w:t>dditional</w:t>
      </w:r>
      <w:r w:rsidRPr="00D26254">
        <w:rPr>
          <w:b/>
          <w:bCs/>
          <w:lang w:val="en-US"/>
        </w:rPr>
        <w:t xml:space="preserve"> </w:t>
      </w:r>
      <w:r w:rsidR="001B125B">
        <w:rPr>
          <w:b/>
          <w:bCs/>
          <w:lang w:val="en-US"/>
        </w:rPr>
        <w:t xml:space="preserve">file </w:t>
      </w:r>
      <w:r w:rsidRPr="00D26254">
        <w:rPr>
          <w:b/>
          <w:bCs/>
          <w:lang w:val="en-US"/>
        </w:rPr>
        <w:t>2: List of analyzed variables</w:t>
      </w:r>
    </w:p>
    <w:p w14:paraId="1BADDE2E" w14:textId="783144C7" w:rsidR="00D26254" w:rsidRPr="00D26254" w:rsidRDefault="00D26254">
      <w:pPr>
        <w:rPr>
          <w:lang w:val="en-US"/>
        </w:rPr>
      </w:pPr>
    </w:p>
    <w:p w14:paraId="15287DBB" w14:textId="42232D73" w:rsidR="00D26254" w:rsidRPr="00D26254" w:rsidRDefault="00D26254">
      <w:pPr>
        <w:rPr>
          <w:b/>
          <w:bCs/>
          <w:lang w:val="en-US"/>
        </w:rPr>
      </w:pPr>
      <w:r w:rsidRPr="00D26254">
        <w:rPr>
          <w:b/>
          <w:bCs/>
          <w:lang w:val="en-US"/>
        </w:rPr>
        <w:t>Socio-demographic variables</w:t>
      </w:r>
    </w:p>
    <w:p w14:paraId="5A93738F" w14:textId="3B9A2395" w:rsidR="00D26254" w:rsidRDefault="00D26254">
      <w:pPr>
        <w:rPr>
          <w:lang w:val="en-US"/>
        </w:rPr>
      </w:pPr>
      <w:r>
        <w:rPr>
          <w:lang w:val="en-US"/>
        </w:rPr>
        <w:t>Age</w:t>
      </w:r>
    </w:p>
    <w:p w14:paraId="2353EABD" w14:textId="13D3C904" w:rsidR="00D26254" w:rsidRDefault="00D26254">
      <w:pPr>
        <w:rPr>
          <w:lang w:val="en-US"/>
        </w:rPr>
      </w:pPr>
      <w:r>
        <w:rPr>
          <w:lang w:val="en-US"/>
        </w:rPr>
        <w:t>Gender</w:t>
      </w:r>
    </w:p>
    <w:p w14:paraId="3ED35EAB" w14:textId="6FF85AC6" w:rsidR="00D26254" w:rsidRDefault="00D26254">
      <w:pPr>
        <w:rPr>
          <w:lang w:val="en-US"/>
        </w:rPr>
      </w:pPr>
      <w:r>
        <w:rPr>
          <w:lang w:val="en-US"/>
        </w:rPr>
        <w:t>Employment status</w:t>
      </w:r>
    </w:p>
    <w:p w14:paraId="25BF6434" w14:textId="3E8A2202" w:rsidR="00D26254" w:rsidRDefault="00D26254">
      <w:pPr>
        <w:rPr>
          <w:lang w:val="en-US"/>
        </w:rPr>
      </w:pPr>
      <w:r>
        <w:rPr>
          <w:lang w:val="en-US"/>
        </w:rPr>
        <w:t>Work physical demand</w:t>
      </w:r>
    </w:p>
    <w:p w14:paraId="73254BB1" w14:textId="30E74DCD" w:rsidR="00D26254" w:rsidRDefault="00D26254">
      <w:pPr>
        <w:rPr>
          <w:lang w:val="en-US"/>
        </w:rPr>
      </w:pPr>
      <w:r>
        <w:rPr>
          <w:lang w:val="en-US"/>
        </w:rPr>
        <w:t>Personal income</w:t>
      </w:r>
    </w:p>
    <w:p w14:paraId="652822D3" w14:textId="77777777" w:rsidR="00D26254" w:rsidRDefault="00D26254">
      <w:pPr>
        <w:rPr>
          <w:lang w:val="en-US"/>
        </w:rPr>
      </w:pPr>
    </w:p>
    <w:p w14:paraId="584A59B6" w14:textId="6D73CCD6" w:rsidR="00D26254" w:rsidRPr="00D26254" w:rsidRDefault="00D26254">
      <w:pPr>
        <w:rPr>
          <w:b/>
          <w:bCs/>
          <w:lang w:val="en-US"/>
        </w:rPr>
      </w:pPr>
      <w:r w:rsidRPr="00D26254">
        <w:rPr>
          <w:b/>
          <w:bCs/>
          <w:lang w:val="en-US"/>
        </w:rPr>
        <w:t>Psychosocial variables</w:t>
      </w:r>
      <w:bookmarkStart w:id="0" w:name="_GoBack"/>
      <w:bookmarkEnd w:id="0"/>
    </w:p>
    <w:p w14:paraId="25EF60B2" w14:textId="5A039C6A" w:rsidR="00D26254" w:rsidRDefault="00D26254">
      <w:pPr>
        <w:rPr>
          <w:lang w:val="en-US"/>
        </w:rPr>
      </w:pPr>
      <w:r>
        <w:rPr>
          <w:lang w:val="en-US"/>
        </w:rPr>
        <w:t>Kessler 6 total score</w:t>
      </w:r>
    </w:p>
    <w:p w14:paraId="57947DB3" w14:textId="5F3BA587" w:rsidR="00D26254" w:rsidRDefault="00D26254">
      <w:pPr>
        <w:rPr>
          <w:lang w:val="en-US"/>
        </w:rPr>
      </w:pPr>
      <w:r>
        <w:rPr>
          <w:lang w:val="en-US"/>
        </w:rPr>
        <w:t xml:space="preserve">Kessler 6 Items </w:t>
      </w:r>
      <w:r w:rsidR="00123161">
        <w:rPr>
          <w:lang w:val="en-US"/>
        </w:rPr>
        <w:t>(</w:t>
      </w:r>
      <w:r>
        <w:rPr>
          <w:lang w:val="en-US"/>
        </w:rPr>
        <w:t xml:space="preserve">Nervous, Hopeless, Restless, </w:t>
      </w:r>
      <w:r w:rsidR="009F1223">
        <w:rPr>
          <w:lang w:val="en-US"/>
        </w:rPr>
        <w:t>Depressed, Everything is an effort, Worthless</w:t>
      </w:r>
      <w:r w:rsidR="00123161">
        <w:rPr>
          <w:lang w:val="en-US"/>
        </w:rPr>
        <w:t>)</w:t>
      </w:r>
    </w:p>
    <w:p w14:paraId="3DB63F31" w14:textId="13A30EF3" w:rsidR="00D26254" w:rsidRDefault="00D26254">
      <w:pPr>
        <w:rPr>
          <w:lang w:val="en-US"/>
        </w:rPr>
      </w:pPr>
    </w:p>
    <w:p w14:paraId="71813313" w14:textId="4F7E6B89" w:rsidR="00D26254" w:rsidRPr="00D26254" w:rsidRDefault="004B0C02">
      <w:pPr>
        <w:rPr>
          <w:b/>
          <w:bCs/>
          <w:lang w:val="en-US"/>
        </w:rPr>
      </w:pPr>
      <w:r>
        <w:rPr>
          <w:b/>
          <w:bCs/>
          <w:lang w:val="en-US"/>
        </w:rPr>
        <w:t>Clinical variables</w:t>
      </w:r>
    </w:p>
    <w:p w14:paraId="020520A2" w14:textId="7EA15C30" w:rsidR="00D26254" w:rsidRDefault="00D26254">
      <w:pPr>
        <w:rPr>
          <w:lang w:val="en-US"/>
        </w:rPr>
      </w:pPr>
      <w:r>
        <w:rPr>
          <w:lang w:val="en-US"/>
        </w:rPr>
        <w:t>Duration of symptoms</w:t>
      </w:r>
    </w:p>
    <w:p w14:paraId="5B5F132E" w14:textId="70B369A7" w:rsidR="00D26254" w:rsidRDefault="00D26254">
      <w:pPr>
        <w:rPr>
          <w:lang w:val="en-US"/>
        </w:rPr>
      </w:pPr>
      <w:r>
        <w:rPr>
          <w:lang w:val="en-US"/>
        </w:rPr>
        <w:t>Onset mechanism</w:t>
      </w:r>
      <w:r w:rsidR="00123161">
        <w:rPr>
          <w:lang w:val="en-US"/>
        </w:rPr>
        <w:t xml:space="preserve"> (traumatic or progressive)</w:t>
      </w:r>
    </w:p>
    <w:p w14:paraId="6B1BCDF3" w14:textId="5705014A" w:rsidR="00D26254" w:rsidRDefault="00D26254">
      <w:pPr>
        <w:rPr>
          <w:lang w:val="en-US"/>
        </w:rPr>
      </w:pPr>
      <w:r>
        <w:rPr>
          <w:lang w:val="en-US"/>
        </w:rPr>
        <w:t>Timing of symptoms onset if traumatic onset</w:t>
      </w:r>
    </w:p>
    <w:p w14:paraId="760F6685" w14:textId="062B3234" w:rsidR="00D26254" w:rsidRDefault="00D26254">
      <w:pPr>
        <w:rPr>
          <w:lang w:val="en-US"/>
        </w:rPr>
      </w:pPr>
      <w:r>
        <w:rPr>
          <w:lang w:val="en-US"/>
        </w:rPr>
        <w:t>Timing of apparition of joint swelling if present</w:t>
      </w:r>
    </w:p>
    <w:p w14:paraId="3813C4B0" w14:textId="696D7019" w:rsidR="00D26254" w:rsidRDefault="00D26254">
      <w:pPr>
        <w:rPr>
          <w:lang w:val="en-US"/>
        </w:rPr>
      </w:pPr>
      <w:r>
        <w:rPr>
          <w:lang w:val="en-US"/>
        </w:rPr>
        <w:t>Bilateral symptoms</w:t>
      </w:r>
    </w:p>
    <w:p w14:paraId="57E8F532" w14:textId="46FE63FA" w:rsidR="00D26254" w:rsidRDefault="00123161">
      <w:pPr>
        <w:rPr>
          <w:lang w:val="en-US"/>
        </w:rPr>
      </w:pPr>
      <w:r>
        <w:rPr>
          <w:lang w:val="en-US"/>
        </w:rPr>
        <w:t>Knee p</w:t>
      </w:r>
      <w:r w:rsidR="00D26254">
        <w:rPr>
          <w:lang w:val="en-US"/>
        </w:rPr>
        <w:t>ain location</w:t>
      </w:r>
      <w:r>
        <w:rPr>
          <w:lang w:val="en-US"/>
        </w:rPr>
        <w:t xml:space="preserve"> </w:t>
      </w:r>
      <w:r w:rsidRPr="00E0628A">
        <w:rPr>
          <w:rFonts w:ascii="Calibri" w:hAnsi="Calibri" w:cs="Calibri"/>
          <w:lang w:val="en-US"/>
        </w:rPr>
        <w:t>(anterior, posterior, medial, lateral or diffuse)</w:t>
      </w:r>
    </w:p>
    <w:p w14:paraId="15AC7D43" w14:textId="3868BE2A" w:rsidR="00D26254" w:rsidRDefault="00D26254">
      <w:pPr>
        <w:rPr>
          <w:lang w:val="en-US"/>
        </w:rPr>
      </w:pPr>
      <w:r>
        <w:rPr>
          <w:lang w:val="en-US"/>
        </w:rPr>
        <w:t>Use of walking aid</w:t>
      </w:r>
    </w:p>
    <w:p w14:paraId="25542DB9" w14:textId="5B973035" w:rsidR="00D26254" w:rsidRDefault="00D26254">
      <w:pPr>
        <w:rPr>
          <w:lang w:val="en-US"/>
        </w:rPr>
      </w:pPr>
      <w:r>
        <w:rPr>
          <w:lang w:val="en-US"/>
        </w:rPr>
        <w:t>First consultation for this knee disorder</w:t>
      </w:r>
    </w:p>
    <w:p w14:paraId="4141FF27" w14:textId="54058860" w:rsidR="00D26254" w:rsidRDefault="00D26254">
      <w:pPr>
        <w:rPr>
          <w:lang w:val="en-US"/>
        </w:rPr>
      </w:pPr>
      <w:r>
        <w:rPr>
          <w:lang w:val="en-US"/>
        </w:rPr>
        <w:t>Number of comorbidities</w:t>
      </w:r>
      <w:r w:rsidR="00123161">
        <w:rPr>
          <w:lang w:val="en-US"/>
        </w:rPr>
        <w:t xml:space="preserve"> </w:t>
      </w:r>
      <w:r w:rsidR="00123161" w:rsidRPr="00E0628A">
        <w:rPr>
          <w:rFonts w:ascii="Calibri" w:hAnsi="Calibri" w:cs="Calibri"/>
          <w:lang w:val="en-US"/>
        </w:rPr>
        <w:t>(osteoarthritis in other joints, hearth disease, high blood pressure, diabetes)</w:t>
      </w:r>
    </w:p>
    <w:p w14:paraId="0EAE050C" w14:textId="6BCC02C6" w:rsidR="00D26254" w:rsidRDefault="00D26254">
      <w:pPr>
        <w:rPr>
          <w:lang w:val="en-US"/>
        </w:rPr>
      </w:pPr>
      <w:r>
        <w:rPr>
          <w:lang w:val="en-US"/>
        </w:rPr>
        <w:t>Height (meters)</w:t>
      </w:r>
    </w:p>
    <w:p w14:paraId="514FA479" w14:textId="7E94ADBF" w:rsidR="00D26254" w:rsidRDefault="00D26254">
      <w:pPr>
        <w:rPr>
          <w:lang w:val="en-US"/>
        </w:rPr>
      </w:pPr>
      <w:r>
        <w:rPr>
          <w:lang w:val="en-US"/>
        </w:rPr>
        <w:t>Weight (kilograms)</w:t>
      </w:r>
    </w:p>
    <w:p w14:paraId="28DA669C" w14:textId="267258F5" w:rsidR="00D26254" w:rsidRDefault="00D26254">
      <w:pPr>
        <w:rPr>
          <w:lang w:val="en-US"/>
        </w:rPr>
      </w:pPr>
      <w:r>
        <w:rPr>
          <w:lang w:val="en-US"/>
        </w:rPr>
        <w:t>Body Mass Index</w:t>
      </w:r>
    </w:p>
    <w:p w14:paraId="0BCB7BBC" w14:textId="3899099F" w:rsidR="00D26254" w:rsidRDefault="00D26254">
      <w:pPr>
        <w:rPr>
          <w:lang w:val="en-US"/>
        </w:rPr>
      </w:pPr>
      <w:r>
        <w:rPr>
          <w:lang w:val="en-US"/>
        </w:rPr>
        <w:t>MRI results available at the time of consultation</w:t>
      </w:r>
    </w:p>
    <w:p w14:paraId="6212E7F6" w14:textId="4DD7A30E" w:rsidR="00D26254" w:rsidRDefault="00D26254">
      <w:pPr>
        <w:rPr>
          <w:lang w:val="en-US"/>
        </w:rPr>
      </w:pPr>
      <w:r>
        <w:rPr>
          <w:lang w:val="en-US"/>
        </w:rPr>
        <w:t>Diagnosis</w:t>
      </w:r>
    </w:p>
    <w:p w14:paraId="6497249A" w14:textId="5CCFA2CE" w:rsidR="00D26254" w:rsidRDefault="00D26254">
      <w:pPr>
        <w:rPr>
          <w:lang w:val="en-US"/>
        </w:rPr>
      </w:pPr>
      <w:r>
        <w:rPr>
          <w:lang w:val="en-US"/>
        </w:rPr>
        <w:t>Number of diagnosis</w:t>
      </w:r>
    </w:p>
    <w:p w14:paraId="24A59440" w14:textId="643E3678" w:rsidR="00D26254" w:rsidRDefault="00D26254">
      <w:pPr>
        <w:rPr>
          <w:lang w:val="en-US"/>
        </w:rPr>
      </w:pPr>
      <w:r>
        <w:rPr>
          <w:lang w:val="en-US"/>
        </w:rPr>
        <w:t>Knee Injury and Osteoarthritis Outcome Score (KOOS)</w:t>
      </w:r>
    </w:p>
    <w:p w14:paraId="41BC874A" w14:textId="354E384F" w:rsidR="00D26254" w:rsidRPr="00D26254" w:rsidRDefault="00D26254">
      <w:pPr>
        <w:rPr>
          <w:lang w:val="en-US"/>
        </w:rPr>
      </w:pPr>
      <w:r>
        <w:rPr>
          <w:lang w:val="en-US"/>
        </w:rPr>
        <w:t>KOOS Subscales</w:t>
      </w:r>
      <w:r w:rsidR="00123161">
        <w:rPr>
          <w:lang w:val="en-US"/>
        </w:rPr>
        <w:t xml:space="preserve"> (</w:t>
      </w:r>
      <w:r>
        <w:rPr>
          <w:lang w:val="en-US"/>
        </w:rPr>
        <w:t>Symptoms, Pain, Activities of daily living function, Sports and recreation function, Quality of life</w:t>
      </w:r>
      <w:r w:rsidR="00123161">
        <w:rPr>
          <w:lang w:val="en-US"/>
        </w:rPr>
        <w:t>)</w:t>
      </w:r>
    </w:p>
    <w:sectPr w:rsidR="00D26254" w:rsidRPr="00D26254" w:rsidSect="00D410D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A9DF2" w16cex:dateUtc="2021-07-27T19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3AB7B28" w16cid:durableId="24AA9DF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D26254"/>
    <w:rsid w:val="0001658C"/>
    <w:rsid w:val="000177F1"/>
    <w:rsid w:val="00026A4F"/>
    <w:rsid w:val="00043035"/>
    <w:rsid w:val="00065737"/>
    <w:rsid w:val="00074DB4"/>
    <w:rsid w:val="00084650"/>
    <w:rsid w:val="00086795"/>
    <w:rsid w:val="0009044C"/>
    <w:rsid w:val="000A583D"/>
    <w:rsid w:val="000C3BAA"/>
    <w:rsid w:val="000D1059"/>
    <w:rsid w:val="000F011F"/>
    <w:rsid w:val="00101C40"/>
    <w:rsid w:val="0010728B"/>
    <w:rsid w:val="00114464"/>
    <w:rsid w:val="00123161"/>
    <w:rsid w:val="00123AB9"/>
    <w:rsid w:val="001244C4"/>
    <w:rsid w:val="0017237A"/>
    <w:rsid w:val="001744D1"/>
    <w:rsid w:val="001B125B"/>
    <w:rsid w:val="001B1484"/>
    <w:rsid w:val="001B7725"/>
    <w:rsid w:val="001D0C07"/>
    <w:rsid w:val="001E3630"/>
    <w:rsid w:val="001E6539"/>
    <w:rsid w:val="00233F47"/>
    <w:rsid w:val="00240D58"/>
    <w:rsid w:val="00262784"/>
    <w:rsid w:val="00263595"/>
    <w:rsid w:val="00263B74"/>
    <w:rsid w:val="00271CD5"/>
    <w:rsid w:val="0028330A"/>
    <w:rsid w:val="002975D7"/>
    <w:rsid w:val="002B0E70"/>
    <w:rsid w:val="002B48B8"/>
    <w:rsid w:val="002E0F12"/>
    <w:rsid w:val="002F2813"/>
    <w:rsid w:val="002F30BB"/>
    <w:rsid w:val="003141BD"/>
    <w:rsid w:val="003210E9"/>
    <w:rsid w:val="00323E9D"/>
    <w:rsid w:val="003352B8"/>
    <w:rsid w:val="0034329E"/>
    <w:rsid w:val="00351986"/>
    <w:rsid w:val="00375251"/>
    <w:rsid w:val="00376629"/>
    <w:rsid w:val="00384F50"/>
    <w:rsid w:val="003B01A0"/>
    <w:rsid w:val="003B10D3"/>
    <w:rsid w:val="003E618C"/>
    <w:rsid w:val="003E65A0"/>
    <w:rsid w:val="003F53D2"/>
    <w:rsid w:val="00417DCD"/>
    <w:rsid w:val="00420DF6"/>
    <w:rsid w:val="004216C9"/>
    <w:rsid w:val="00444D49"/>
    <w:rsid w:val="0044558C"/>
    <w:rsid w:val="00452F04"/>
    <w:rsid w:val="00455573"/>
    <w:rsid w:val="004600F9"/>
    <w:rsid w:val="0048405E"/>
    <w:rsid w:val="00485C7E"/>
    <w:rsid w:val="00486022"/>
    <w:rsid w:val="00487F8B"/>
    <w:rsid w:val="0049583C"/>
    <w:rsid w:val="004A0874"/>
    <w:rsid w:val="004A7842"/>
    <w:rsid w:val="004A79D9"/>
    <w:rsid w:val="004B0C02"/>
    <w:rsid w:val="004C0B71"/>
    <w:rsid w:val="004C75CE"/>
    <w:rsid w:val="004E06F6"/>
    <w:rsid w:val="004F09BF"/>
    <w:rsid w:val="004F7F7C"/>
    <w:rsid w:val="00510F82"/>
    <w:rsid w:val="0054172B"/>
    <w:rsid w:val="00545180"/>
    <w:rsid w:val="0056467B"/>
    <w:rsid w:val="0057023D"/>
    <w:rsid w:val="005815B9"/>
    <w:rsid w:val="00591D78"/>
    <w:rsid w:val="005A1612"/>
    <w:rsid w:val="005B526C"/>
    <w:rsid w:val="005C0DA7"/>
    <w:rsid w:val="005E656F"/>
    <w:rsid w:val="005F40AB"/>
    <w:rsid w:val="00603874"/>
    <w:rsid w:val="00612C8A"/>
    <w:rsid w:val="006226CB"/>
    <w:rsid w:val="00627CD1"/>
    <w:rsid w:val="00633E57"/>
    <w:rsid w:val="00652868"/>
    <w:rsid w:val="00654587"/>
    <w:rsid w:val="006551AF"/>
    <w:rsid w:val="0069396E"/>
    <w:rsid w:val="006B5A1B"/>
    <w:rsid w:val="006B7008"/>
    <w:rsid w:val="006C0AD0"/>
    <w:rsid w:val="006C1B57"/>
    <w:rsid w:val="006E61AB"/>
    <w:rsid w:val="006F105B"/>
    <w:rsid w:val="006F255B"/>
    <w:rsid w:val="0071224D"/>
    <w:rsid w:val="00731761"/>
    <w:rsid w:val="00735277"/>
    <w:rsid w:val="00762B43"/>
    <w:rsid w:val="00763E61"/>
    <w:rsid w:val="0076449D"/>
    <w:rsid w:val="007758C1"/>
    <w:rsid w:val="00775BF6"/>
    <w:rsid w:val="00780843"/>
    <w:rsid w:val="00785614"/>
    <w:rsid w:val="007A01CE"/>
    <w:rsid w:val="007A7D3B"/>
    <w:rsid w:val="007C31CA"/>
    <w:rsid w:val="007D4A8A"/>
    <w:rsid w:val="007F0EDB"/>
    <w:rsid w:val="007F1A72"/>
    <w:rsid w:val="007F3DCD"/>
    <w:rsid w:val="00815CCF"/>
    <w:rsid w:val="00821230"/>
    <w:rsid w:val="00822A8F"/>
    <w:rsid w:val="00824123"/>
    <w:rsid w:val="0082494B"/>
    <w:rsid w:val="0083313C"/>
    <w:rsid w:val="00833148"/>
    <w:rsid w:val="0084290E"/>
    <w:rsid w:val="00847DA4"/>
    <w:rsid w:val="00853963"/>
    <w:rsid w:val="00854333"/>
    <w:rsid w:val="00855DAF"/>
    <w:rsid w:val="00865D35"/>
    <w:rsid w:val="008A5C7C"/>
    <w:rsid w:val="008A6D96"/>
    <w:rsid w:val="008B44AC"/>
    <w:rsid w:val="008C1FA6"/>
    <w:rsid w:val="008E4643"/>
    <w:rsid w:val="008E6A70"/>
    <w:rsid w:val="008E6BC7"/>
    <w:rsid w:val="008F7F19"/>
    <w:rsid w:val="0090542C"/>
    <w:rsid w:val="009061A4"/>
    <w:rsid w:val="00916E7B"/>
    <w:rsid w:val="0092268B"/>
    <w:rsid w:val="00925BBD"/>
    <w:rsid w:val="00962FC6"/>
    <w:rsid w:val="009662C5"/>
    <w:rsid w:val="00975DC1"/>
    <w:rsid w:val="00986AD4"/>
    <w:rsid w:val="0099719B"/>
    <w:rsid w:val="009A4516"/>
    <w:rsid w:val="009B1916"/>
    <w:rsid w:val="009B3705"/>
    <w:rsid w:val="009C480F"/>
    <w:rsid w:val="009E0842"/>
    <w:rsid w:val="009E37B2"/>
    <w:rsid w:val="009F1223"/>
    <w:rsid w:val="00A153E9"/>
    <w:rsid w:val="00A45E1E"/>
    <w:rsid w:val="00A62746"/>
    <w:rsid w:val="00A77B05"/>
    <w:rsid w:val="00A92B02"/>
    <w:rsid w:val="00A9755C"/>
    <w:rsid w:val="00AA6437"/>
    <w:rsid w:val="00AB6103"/>
    <w:rsid w:val="00AD2730"/>
    <w:rsid w:val="00AD6A68"/>
    <w:rsid w:val="00AE4F28"/>
    <w:rsid w:val="00AE7B91"/>
    <w:rsid w:val="00AF3C8A"/>
    <w:rsid w:val="00B31640"/>
    <w:rsid w:val="00B3205B"/>
    <w:rsid w:val="00B412F6"/>
    <w:rsid w:val="00B56E56"/>
    <w:rsid w:val="00B702D0"/>
    <w:rsid w:val="00B76859"/>
    <w:rsid w:val="00BA3ED0"/>
    <w:rsid w:val="00BB2222"/>
    <w:rsid w:val="00BB4274"/>
    <w:rsid w:val="00BE6460"/>
    <w:rsid w:val="00BF0191"/>
    <w:rsid w:val="00C170E3"/>
    <w:rsid w:val="00C37F7F"/>
    <w:rsid w:val="00C504C8"/>
    <w:rsid w:val="00C52ADE"/>
    <w:rsid w:val="00C65446"/>
    <w:rsid w:val="00C72DDF"/>
    <w:rsid w:val="00C83853"/>
    <w:rsid w:val="00C86A54"/>
    <w:rsid w:val="00C873FD"/>
    <w:rsid w:val="00C93789"/>
    <w:rsid w:val="00CA2D26"/>
    <w:rsid w:val="00CB7175"/>
    <w:rsid w:val="00CC0201"/>
    <w:rsid w:val="00CC41D8"/>
    <w:rsid w:val="00CC76CF"/>
    <w:rsid w:val="00CD0017"/>
    <w:rsid w:val="00D10892"/>
    <w:rsid w:val="00D16B9E"/>
    <w:rsid w:val="00D20916"/>
    <w:rsid w:val="00D26254"/>
    <w:rsid w:val="00D36753"/>
    <w:rsid w:val="00D37037"/>
    <w:rsid w:val="00D40787"/>
    <w:rsid w:val="00D410DB"/>
    <w:rsid w:val="00D47731"/>
    <w:rsid w:val="00D633F9"/>
    <w:rsid w:val="00D66BB7"/>
    <w:rsid w:val="00D81BC5"/>
    <w:rsid w:val="00D90462"/>
    <w:rsid w:val="00D95576"/>
    <w:rsid w:val="00E00567"/>
    <w:rsid w:val="00E076E3"/>
    <w:rsid w:val="00E201A7"/>
    <w:rsid w:val="00E35DAC"/>
    <w:rsid w:val="00E5481C"/>
    <w:rsid w:val="00E55558"/>
    <w:rsid w:val="00E572E0"/>
    <w:rsid w:val="00E575F8"/>
    <w:rsid w:val="00E62D66"/>
    <w:rsid w:val="00E66E24"/>
    <w:rsid w:val="00E74E11"/>
    <w:rsid w:val="00E779C9"/>
    <w:rsid w:val="00E84C4D"/>
    <w:rsid w:val="00E86F53"/>
    <w:rsid w:val="00E95348"/>
    <w:rsid w:val="00EA2653"/>
    <w:rsid w:val="00EA4B1A"/>
    <w:rsid w:val="00EC0FBC"/>
    <w:rsid w:val="00EC1BAF"/>
    <w:rsid w:val="00ED6D88"/>
    <w:rsid w:val="00EE0A18"/>
    <w:rsid w:val="00F22C28"/>
    <w:rsid w:val="00F25B0A"/>
    <w:rsid w:val="00F36D8A"/>
    <w:rsid w:val="00F44013"/>
    <w:rsid w:val="00F53DA4"/>
    <w:rsid w:val="00F55996"/>
    <w:rsid w:val="00F61BFD"/>
    <w:rsid w:val="00F94A4A"/>
    <w:rsid w:val="00FA0AAD"/>
    <w:rsid w:val="00FB2182"/>
    <w:rsid w:val="00FB7A1F"/>
    <w:rsid w:val="00FF5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EC5BC"/>
  <w15:docId w15:val="{33338E3A-1AAB-0343-BF65-09FDE0B2F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41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41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41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1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1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5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5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ry Véronique</dc:creator>
  <cp:keywords/>
  <dc:description/>
  <cp:lastModifiedBy>Real, Francis Frank</cp:lastModifiedBy>
  <cp:revision>9</cp:revision>
  <dcterms:created xsi:type="dcterms:W3CDTF">2021-01-05T23:02:00Z</dcterms:created>
  <dcterms:modified xsi:type="dcterms:W3CDTF">2021-07-30T06:55:00Z</dcterms:modified>
</cp:coreProperties>
</file>